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511A5" w14:textId="17D2DD42" w:rsidR="002E5599" w:rsidRDefault="002E5599"/>
    <w:p w14:paraId="153B3549" w14:textId="1B788A8F" w:rsidR="002E5599" w:rsidRPr="00111C95" w:rsidRDefault="002E5599" w:rsidP="002E5599">
      <w:pPr>
        <w:pStyle w:val="Caption"/>
      </w:pPr>
      <w:bookmarkStart w:id="0" w:name="_Toc200977543"/>
      <w:r>
        <w:t>Additional File 2</w:t>
      </w:r>
      <w:r>
        <w:t>: Summary of Results Participant Information Sheet</w:t>
      </w:r>
      <w:bookmarkEnd w:id="0"/>
    </w:p>
    <w:p w14:paraId="1B77FE8C" w14:textId="77777777" w:rsidR="002E5599" w:rsidRPr="00111C95" w:rsidRDefault="002E5599" w:rsidP="002E5599">
      <w:pPr>
        <w:pStyle w:val="Style1"/>
      </w:pPr>
      <w:r w:rsidRPr="00111C95">
        <w:t>This summary shows results based on patients in the United Kingdom over a 10-year period having revision knee replacement surgery following an infection of their first knee replacement. This is the commonest cause for needing a revision knee replacement</w:t>
      </w:r>
      <w:r>
        <w:t xml:space="preserve"> (</w:t>
      </w:r>
      <w:proofErr w:type="spellStart"/>
      <w:r>
        <w:t>RevKR</w:t>
      </w:r>
      <w:proofErr w:type="spellEnd"/>
      <w:r>
        <w:t>)</w:t>
      </w:r>
      <w:r w:rsidRPr="00111C95">
        <w:t>.</w:t>
      </w:r>
    </w:p>
    <w:p w14:paraId="656D1035" w14:textId="77777777" w:rsidR="002E5599" w:rsidRPr="00111C95" w:rsidRDefault="002E5599" w:rsidP="002E5599">
      <w:pPr>
        <w:pStyle w:val="Style1"/>
      </w:pPr>
      <w:r w:rsidRPr="00111C95">
        <w:t xml:space="preserve">For the purposes of this summary, the terms ‘smallest’ and ‘largest’ refers to the number of procedures of </w:t>
      </w:r>
      <w:proofErr w:type="spellStart"/>
      <w:r>
        <w:t>RevKR</w:t>
      </w:r>
      <w:proofErr w:type="spellEnd"/>
      <w:r w:rsidRPr="00111C95">
        <w:t>. These are used to describe the findings related to hospitals.</w:t>
      </w:r>
    </w:p>
    <w:p w14:paraId="2413A8CF" w14:textId="77777777" w:rsidR="002E5599" w:rsidRPr="00111C95" w:rsidRDefault="002E5599" w:rsidP="002E5599">
      <w:pPr>
        <w:pStyle w:val="Style1"/>
      </w:pPr>
      <w:r w:rsidRPr="00111C95">
        <w:t xml:space="preserve">The graph below shows along the bottom, the number of procedures a hospital performs each year. Along the left-hand side of the graph is the rate of reoperations within the first two years after a </w:t>
      </w:r>
      <w:proofErr w:type="spellStart"/>
      <w:r>
        <w:t>RevKR</w:t>
      </w:r>
      <w:proofErr w:type="spellEnd"/>
      <w:r w:rsidRPr="00111C95">
        <w:t>.</w:t>
      </w:r>
    </w:p>
    <w:p w14:paraId="213FC1BA" w14:textId="77777777" w:rsidR="002E5599" w:rsidRPr="00111C95" w:rsidRDefault="002E5599" w:rsidP="002E5599"/>
    <w:p w14:paraId="25F7BCB6" w14:textId="77777777" w:rsidR="002E5599" w:rsidRPr="00111C95" w:rsidRDefault="002E5599" w:rsidP="002E5599"/>
    <w:p w14:paraId="2C0F582D" w14:textId="77777777" w:rsidR="002E5599" w:rsidRPr="00111C95" w:rsidRDefault="002E5599" w:rsidP="002E5599">
      <w:r w:rsidRPr="00111C95">
        <w:rPr>
          <w:noProof/>
        </w:rPr>
        <w:drawing>
          <wp:inline distT="0" distB="0" distL="0" distR="0" wp14:anchorId="689CEB4D" wp14:editId="66FBD385">
            <wp:extent cx="5695157" cy="3058510"/>
            <wp:effectExtent l="0" t="0" r="0" b="2540"/>
            <wp:docPr id="10" name="Picture 10" descr="A graph showing a number of volume leve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showing a number of volume level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1297" cy="3083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B689D1" w14:textId="77777777" w:rsidR="002E5599" w:rsidRPr="00111C95" w:rsidRDefault="002E5599" w:rsidP="002E5599"/>
    <w:p w14:paraId="6CD1FE1A" w14:textId="77777777" w:rsidR="002E5599" w:rsidRPr="00111C95" w:rsidRDefault="002E5599" w:rsidP="002E5599"/>
    <w:p w14:paraId="4F0E09DB" w14:textId="77777777" w:rsidR="002E5599" w:rsidRPr="008763C1" w:rsidRDefault="002E5599" w:rsidP="002E5599">
      <w:pPr>
        <w:pStyle w:val="Style1"/>
      </w:pPr>
      <w:r w:rsidRPr="00111C95">
        <w:t xml:space="preserve">We assessed reoperations within the first two years after a </w:t>
      </w:r>
      <w:proofErr w:type="spellStart"/>
      <w:r w:rsidRPr="00111C95">
        <w:t>R</w:t>
      </w:r>
      <w:r>
        <w:t>evKR</w:t>
      </w:r>
      <w:proofErr w:type="spellEnd"/>
      <w:r w:rsidRPr="00111C95">
        <w:t xml:space="preserve"> (which should not happen). We found that for patients undergoing </w:t>
      </w:r>
      <w:proofErr w:type="spellStart"/>
      <w:r w:rsidRPr="00111C95">
        <w:t>R</w:t>
      </w:r>
      <w:r>
        <w:t>evKR</w:t>
      </w:r>
      <w:proofErr w:type="spellEnd"/>
      <w:r w:rsidRPr="00111C95">
        <w:t xml:space="preserve"> have a lower rate of reoperations within two years in the largest hospitals compared with the smallest hospitals. We did not find a difference in results for mortality between the smallest and largest hospitals</w:t>
      </w:r>
      <w:r>
        <w:t xml:space="preserve">. </w:t>
      </w:r>
      <w:r w:rsidRPr="00111C95">
        <w:t xml:space="preserve">We did not find a difference in results for post operative </w:t>
      </w:r>
      <w:r w:rsidRPr="00111C95">
        <w:lastRenderedPageBreak/>
        <w:t xml:space="preserve">complications such as a blood clot, superficial skin infection, chest infection or heart problems. </w:t>
      </w:r>
    </w:p>
    <w:p w14:paraId="0F7ED930" w14:textId="77777777" w:rsidR="002E5599" w:rsidRDefault="002E5599"/>
    <w:sectPr w:rsidR="002E55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599"/>
    <w:rsid w:val="0001282E"/>
    <w:rsid w:val="00244BD3"/>
    <w:rsid w:val="002E5599"/>
    <w:rsid w:val="00455825"/>
    <w:rsid w:val="005B76AB"/>
    <w:rsid w:val="005E39A4"/>
    <w:rsid w:val="0075101D"/>
    <w:rsid w:val="00773682"/>
    <w:rsid w:val="0078427F"/>
    <w:rsid w:val="00785AA4"/>
    <w:rsid w:val="007D3595"/>
    <w:rsid w:val="007E3984"/>
    <w:rsid w:val="008213A0"/>
    <w:rsid w:val="008554A0"/>
    <w:rsid w:val="00890212"/>
    <w:rsid w:val="00937470"/>
    <w:rsid w:val="009F1CCA"/>
    <w:rsid w:val="00A4251D"/>
    <w:rsid w:val="00AD24CC"/>
    <w:rsid w:val="00B802D8"/>
    <w:rsid w:val="00CE0491"/>
    <w:rsid w:val="00D95D94"/>
    <w:rsid w:val="00E348C7"/>
    <w:rsid w:val="00F035B9"/>
    <w:rsid w:val="00F82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D1C533"/>
  <w15:chartTrackingRefBased/>
  <w15:docId w15:val="{EED4BB89-4E23-5E4E-9EA7-36E1C1907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next w:val="Normal"/>
    <w:link w:val="Style1Char"/>
    <w:qFormat/>
    <w:rsid w:val="002E5599"/>
    <w:pPr>
      <w:spacing w:after="160" w:line="360" w:lineRule="auto"/>
    </w:pPr>
    <w:rPr>
      <w:rFonts w:ascii="Arial" w:hAnsi="Arial"/>
      <w:kern w:val="2"/>
      <w14:ligatures w14:val="standardContextual"/>
    </w:rPr>
  </w:style>
  <w:style w:type="character" w:customStyle="1" w:styleId="Style1Char">
    <w:name w:val="Style1 Char"/>
    <w:basedOn w:val="DefaultParagraphFont"/>
    <w:link w:val="Style1"/>
    <w:rsid w:val="002E5599"/>
    <w:rPr>
      <w:rFonts w:ascii="Arial" w:hAnsi="Arial"/>
      <w:kern w:val="2"/>
      <w14:ligatures w14:val="standardContextual"/>
    </w:rPr>
  </w:style>
  <w:style w:type="paragraph" w:styleId="Caption">
    <w:name w:val="caption"/>
    <w:basedOn w:val="Style1"/>
    <w:next w:val="Normal"/>
    <w:link w:val="CaptionChar"/>
    <w:unhideWhenUsed/>
    <w:qFormat/>
    <w:rsid w:val="002E5599"/>
    <w:pPr>
      <w:spacing w:after="200"/>
      <w:jc w:val="both"/>
    </w:pPr>
    <w:rPr>
      <w:rFonts w:cs="Arial"/>
      <w:i/>
      <w:iCs/>
      <w:color w:val="44546A" w:themeColor="text2"/>
      <w:szCs w:val="18"/>
    </w:rPr>
  </w:style>
  <w:style w:type="character" w:customStyle="1" w:styleId="CaptionChar">
    <w:name w:val="Caption Char"/>
    <w:basedOn w:val="DefaultParagraphFont"/>
    <w:link w:val="Caption"/>
    <w:rsid w:val="002E5599"/>
    <w:rPr>
      <w:rFonts w:ascii="Arial" w:hAnsi="Arial" w:cs="Arial"/>
      <w:i/>
      <w:iCs/>
      <w:color w:val="44546A" w:themeColor="text2"/>
      <w:kern w:val="2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3</Words>
  <Characters>1044</Characters>
  <Application>Microsoft Office Word</Application>
  <DocSecurity>0</DocSecurity>
  <Lines>30</Lines>
  <Paragraphs>1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s, Alex</dc:creator>
  <cp:keywords/>
  <dc:description/>
  <cp:lastModifiedBy>Matthews, Alex</cp:lastModifiedBy>
  <cp:revision>1</cp:revision>
  <dcterms:created xsi:type="dcterms:W3CDTF">2025-07-07T14:01:00Z</dcterms:created>
  <dcterms:modified xsi:type="dcterms:W3CDTF">2025-07-07T14:02:00Z</dcterms:modified>
</cp:coreProperties>
</file>